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DF703" w14:textId="77777777" w:rsidR="00693067" w:rsidRPr="007A3DAB" w:rsidRDefault="00693067" w:rsidP="00693067">
      <w:pPr>
        <w:rPr>
          <w:rFonts w:ascii="Times New Roman" w:eastAsia="Times New Roman" w:hAnsi="Times New Roman" w:cs="Times New Roman"/>
          <w:color w:val="000000"/>
        </w:rPr>
      </w:pPr>
      <w:bookmarkStart w:id="0" w:name="_GoBack"/>
    </w:p>
    <w:tbl>
      <w:tblPr>
        <w:tblW w:w="9214" w:type="dxa"/>
        <w:tblInd w:w="-14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1803"/>
        <w:gridCol w:w="1559"/>
        <w:gridCol w:w="1984"/>
        <w:gridCol w:w="1476"/>
        <w:gridCol w:w="792"/>
      </w:tblGrid>
      <w:tr w:rsidR="00693067" w:rsidRPr="007A3DAB" w14:paraId="1D670969" w14:textId="77777777" w:rsidTr="00B73413">
        <w:trPr>
          <w:trHeight w:val="557"/>
        </w:trPr>
        <w:tc>
          <w:tcPr>
            <w:tcW w:w="92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A193D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ry Table 1. </w:t>
            </w:r>
            <w:r w:rsidRPr="007A3D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ummary of animal venom toxins with antiparasitic activities against the mosquito stages of </w:t>
            </w:r>
            <w:r w:rsidRPr="007A3DAB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lasmodium</w:t>
            </w:r>
          </w:p>
        </w:tc>
      </w:tr>
      <w:tr w:rsidR="00693067" w:rsidRPr="007A3DAB" w14:paraId="78B1B049" w14:textId="77777777" w:rsidTr="000F30F8">
        <w:trPr>
          <w:trHeight w:val="63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0C93A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xin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85DF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igin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080A5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lasmodium</w:t>
            </w:r>
            <w:r w:rsidRPr="007A3DA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pecies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2278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lasmodium</w:t>
            </w:r>
            <w:r w:rsidRPr="007A3DA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tage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B180D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squito species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6AF59" w14:textId="77777777" w:rsidR="00693067" w:rsidRPr="007A3DAB" w:rsidRDefault="00693067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  <w:r w:rsidRPr="007A3DA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9"/>
                <w:szCs w:val="19"/>
              </w:rPr>
              <w:t>Ref</w:t>
            </w:r>
          </w:p>
        </w:tc>
      </w:tr>
      <w:tr w:rsidR="00693067" w:rsidRPr="007A3DAB" w14:paraId="6B1E1134" w14:textId="77777777" w:rsidTr="000F30F8">
        <w:trPr>
          <w:trHeight w:val="81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4E13F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ne 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20A20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corpion 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(Pandinus imperator)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B381B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berghei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42C6B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metocyte to ookinete devlopment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8B8B9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 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 vitro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35F5C" w14:textId="77777777" w:rsidR="00693067" w:rsidRPr="007A3DAB" w:rsidRDefault="007E6796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19"/>
                  <w:szCs w:val="19"/>
                </w:rPr>
                <w:tag w:val="MENDELEY_CITATION_v3_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"/>
                <w:id w:val="346916739"/>
                <w:placeholder>
                  <w:docPart w:val="243F2AF430C14F15957ED9E6AFE1CB92"/>
                </w:placeholder>
              </w:sdtPr>
              <w:sdtEndPr/>
              <w:sdtContent>
                <w:r w:rsidR="00693067" w:rsidRPr="007A3DAB">
                  <w:rPr>
                    <w:rFonts w:ascii="Times New Roman" w:eastAsia="Calibri" w:hAnsi="Times New Roman" w:cs="Times New Roman"/>
                    <w:color w:val="000000"/>
                    <w:sz w:val="19"/>
                    <w:szCs w:val="19"/>
                  </w:rPr>
                  <w:t>[43]</w:t>
                </w:r>
              </w:sdtContent>
            </w:sdt>
            <w:r w:rsidR="00693067" w:rsidRPr="007A3DAB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  <w:t xml:space="preserve">  </w:t>
            </w:r>
          </w:p>
        </w:tc>
      </w:tr>
      <w:tr w:rsidR="00693067" w:rsidRPr="007A3DAB" w14:paraId="6932D3F7" w14:textId="77777777" w:rsidTr="000F30F8">
        <w:trPr>
          <w:trHeight w:val="853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6EE59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MeuTXKβ1 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2D348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on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sobuthus eupeus)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029E1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berghei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637A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metocyte to ookinete devlopment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BF569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 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 vitro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28D47" w14:textId="77777777" w:rsidR="00693067" w:rsidRPr="007A3DAB" w:rsidRDefault="007E6796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19"/>
                  <w:szCs w:val="19"/>
                </w:rPr>
                <w:tag w:val="MENDELEY_CITATION_v3_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"/>
                <w:id w:val="-1190533509"/>
                <w:placeholder>
                  <w:docPart w:val="243F2AF430C14F15957ED9E6AFE1CB92"/>
                </w:placeholder>
              </w:sdtPr>
              <w:sdtEndPr/>
              <w:sdtContent>
                <w:r w:rsidR="00693067" w:rsidRPr="007A3DAB">
                  <w:rPr>
                    <w:rFonts w:ascii="Times New Roman" w:eastAsia="Calibri" w:hAnsi="Times New Roman" w:cs="Times New Roman"/>
                    <w:color w:val="000000"/>
                    <w:sz w:val="19"/>
                    <w:szCs w:val="19"/>
                  </w:rPr>
                  <w:t>[39]</w:t>
                </w:r>
              </w:sdtContent>
            </w:sdt>
            <w:r w:rsidR="00693067" w:rsidRPr="007A3DAB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  <w:t xml:space="preserve">   </w:t>
            </w:r>
          </w:p>
        </w:tc>
      </w:tr>
      <w:tr w:rsidR="00693067" w:rsidRPr="007A3DAB" w14:paraId="33111AA6" w14:textId="77777777" w:rsidTr="000F30F8">
        <w:trPr>
          <w:trHeight w:val="94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A93EE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ejovine- and Hadrurin-derived synthetic peptides 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9EC32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ons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ejovis mexicanus 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&amp; 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drurus gertschi)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3918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berghei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1C2C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okinete development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37E46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 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 vitro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04FC5" w14:textId="77777777" w:rsidR="00693067" w:rsidRPr="007A3DAB" w:rsidRDefault="007E6796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19"/>
                  <w:szCs w:val="19"/>
                </w:rPr>
                <w:tag w:val="MENDELEY_CITATION_v3_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"/>
                <w:id w:val="816924419"/>
                <w:placeholder>
                  <w:docPart w:val="243F2AF430C14F15957ED9E6AFE1CB92"/>
                </w:placeholder>
              </w:sdtPr>
              <w:sdtEndPr/>
              <w:sdtContent>
                <w:r w:rsidR="00693067" w:rsidRPr="007A3DAB">
                  <w:rPr>
                    <w:rFonts w:ascii="Times New Roman" w:eastAsia="Calibri" w:hAnsi="Times New Roman" w:cs="Times New Roman"/>
                    <w:color w:val="000000"/>
                    <w:sz w:val="19"/>
                    <w:szCs w:val="19"/>
                  </w:rPr>
                  <w:t>[41]</w:t>
                </w:r>
              </w:sdtContent>
            </w:sdt>
            <w:r w:rsidR="00693067" w:rsidRPr="007A3DAB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  <w:t xml:space="preserve">  </w:t>
            </w:r>
          </w:p>
        </w:tc>
      </w:tr>
      <w:tr w:rsidR="00693067" w:rsidRPr="007A3DAB" w14:paraId="6BC1157A" w14:textId="77777777" w:rsidTr="000F30F8">
        <w:trPr>
          <w:trHeight w:val="614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8233A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ne </w:t>
            </w:r>
          </w:p>
        </w:tc>
        <w:tc>
          <w:tcPr>
            <w:tcW w:w="1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C4881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on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dinus imperator)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64DF0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berghei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B831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okinete development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F1EFF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 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 vitro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4E564" w14:textId="77777777" w:rsidR="00693067" w:rsidRPr="007A3DAB" w:rsidRDefault="007E6796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19"/>
                  <w:szCs w:val="19"/>
                </w:rPr>
                <w:tag w:val="MENDELEY_CITATION_v3_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"/>
                <w:id w:val="-357347400"/>
                <w:placeholder>
                  <w:docPart w:val="243F2AF430C14F15957ED9E6AFE1CB92"/>
                </w:placeholder>
              </w:sdtPr>
              <w:sdtEndPr/>
              <w:sdtContent>
                <w:r w:rsidR="00693067" w:rsidRPr="007A3DAB">
                  <w:rPr>
                    <w:rFonts w:ascii="Times New Roman" w:eastAsia="Calibri" w:hAnsi="Times New Roman" w:cs="Times New Roman"/>
                    <w:color w:val="000000"/>
                    <w:sz w:val="19"/>
                    <w:szCs w:val="19"/>
                  </w:rPr>
                  <w:t>[42]</w:t>
                </w:r>
              </w:sdtContent>
            </w:sdt>
            <w:r w:rsidR="00693067" w:rsidRPr="007A3DAB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  <w:t xml:space="preserve">   </w:t>
            </w:r>
          </w:p>
        </w:tc>
      </w:tr>
      <w:tr w:rsidR="00693067" w:rsidRPr="007A3DAB" w14:paraId="03945028" w14:textId="77777777" w:rsidTr="000F30F8">
        <w:trPr>
          <w:trHeight w:val="694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D597" w14:textId="77777777" w:rsidR="00693067" w:rsidRPr="007A3DAB" w:rsidRDefault="00693067" w:rsidP="00B7341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BEDD3" w14:textId="77777777" w:rsidR="00693067" w:rsidRPr="007A3DAB" w:rsidRDefault="00693067" w:rsidP="00B7341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FAE0B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242424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242424"/>
                <w:sz w:val="20"/>
                <w:szCs w:val="20"/>
              </w:rPr>
              <w:t>P. falciparum</w:t>
            </w:r>
            <w:r w:rsidRPr="007A3DAB">
              <w:rPr>
                <w:rFonts w:ascii="Times New Roman" w:eastAsia="Calibri" w:hAnsi="Times New Roman" w:cs="Times New Roman"/>
                <w:color w:val="242424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48F2D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242424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242424"/>
                <w:sz w:val="20"/>
                <w:szCs w:val="20"/>
              </w:rPr>
              <w:t xml:space="preserve">Intraerythrocytic stage </w:t>
            </w:r>
          </w:p>
        </w:tc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56726" w14:textId="77777777" w:rsidR="00693067" w:rsidRPr="007A3DAB" w:rsidRDefault="00693067" w:rsidP="00B7341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2E050" w14:textId="77777777" w:rsidR="00693067" w:rsidRPr="007A3DAB" w:rsidRDefault="00693067" w:rsidP="00B73413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93067" w:rsidRPr="007A3DAB" w14:paraId="316E492E" w14:textId="77777777" w:rsidTr="000F30F8">
        <w:trPr>
          <w:trHeight w:val="88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3C201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21212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212121"/>
                <w:sz w:val="20"/>
                <w:szCs w:val="20"/>
              </w:rPr>
              <w:t>VmCT1  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69866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21212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on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212121"/>
                <w:sz w:val="20"/>
                <w:szCs w:val="20"/>
              </w:rPr>
              <w:t>Vaejovis mexicanus)</w:t>
            </w:r>
            <w:r w:rsidRPr="007A3DAB">
              <w:rPr>
                <w:rFonts w:ascii="Times New Roman" w:eastAsia="Calibri" w:hAnsi="Times New Roman" w:cs="Times New Roman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15A99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gallinaceum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D5561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olated sporozoite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1541D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 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 vitro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4A944" w14:textId="77777777" w:rsidR="00693067" w:rsidRPr="007A3DAB" w:rsidRDefault="007E6796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19"/>
                  <w:szCs w:val="19"/>
                </w:rPr>
                <w:tag w:val="MENDELEY_CITATION_v3_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"/>
                <w:id w:val="-1617981812"/>
                <w:placeholder>
                  <w:docPart w:val="243F2AF430C14F15957ED9E6AFE1CB92"/>
                </w:placeholder>
              </w:sdtPr>
              <w:sdtEndPr/>
              <w:sdtContent>
                <w:r w:rsidR="00693067" w:rsidRPr="007A3DAB">
                  <w:rPr>
                    <w:rFonts w:ascii="Times New Roman" w:eastAsia="Calibri" w:hAnsi="Times New Roman" w:cs="Times New Roman"/>
                    <w:color w:val="000000"/>
                    <w:sz w:val="19"/>
                    <w:szCs w:val="19"/>
                  </w:rPr>
                  <w:t>[40]</w:t>
                </w:r>
              </w:sdtContent>
            </w:sdt>
            <w:r w:rsidR="00693067" w:rsidRPr="007A3DAB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  <w:t xml:space="preserve">  </w:t>
            </w:r>
          </w:p>
        </w:tc>
      </w:tr>
      <w:tr w:rsidR="00693067" w:rsidRPr="007A3DAB" w14:paraId="6C3237B2" w14:textId="77777777" w:rsidTr="000F30F8">
        <w:trPr>
          <w:trHeight w:val="99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A3B61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PLA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&amp; PLA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4F7FF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oney bee (species not stated)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A9992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gallinaceum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26F1F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ocyst development in the midgut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DE67A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. fluviatilis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FDDF1" w14:textId="77777777" w:rsidR="00693067" w:rsidRPr="007A3DAB" w:rsidRDefault="007E6796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19"/>
                  <w:szCs w:val="19"/>
                </w:rPr>
                <w:tag w:val="MENDELEY_CITATION_v3_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"/>
                <w:id w:val="-2082589567"/>
                <w:placeholder>
                  <w:docPart w:val="243F2AF430C14F15957ED9E6AFE1CB92"/>
                </w:placeholder>
              </w:sdtPr>
              <w:sdtEndPr/>
              <w:sdtContent>
                <w:r w:rsidR="00693067" w:rsidRPr="007A3DAB">
                  <w:rPr>
                    <w:rFonts w:ascii="Times New Roman" w:eastAsia="Calibri" w:hAnsi="Times New Roman" w:cs="Times New Roman"/>
                    <w:color w:val="000000"/>
                    <w:sz w:val="19"/>
                    <w:szCs w:val="19"/>
                  </w:rPr>
                  <w:t>[45]</w:t>
                </w:r>
              </w:sdtContent>
            </w:sdt>
            <w:r w:rsidR="00693067" w:rsidRPr="007A3DAB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  <w:t xml:space="preserve">  </w:t>
            </w:r>
          </w:p>
        </w:tc>
      </w:tr>
      <w:tr w:rsidR="00693067" w:rsidRPr="007A3DAB" w14:paraId="6DE6E63B" w14:textId="77777777" w:rsidTr="000F30F8">
        <w:trPr>
          <w:trHeight w:val="528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F9D00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LA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6F438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nake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otalus adamanteus)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05C5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gallinaceum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E5951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ocyst development in the midgut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50EA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. aegypti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E0EB3" w14:textId="77777777" w:rsidR="00693067" w:rsidRPr="007A3DAB" w:rsidRDefault="007E6796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19"/>
                  <w:szCs w:val="19"/>
                </w:rPr>
                <w:tag w:val="MENDELEY_CITATION_v3_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"/>
                <w:id w:val="-1585288941"/>
                <w:placeholder>
                  <w:docPart w:val="243F2AF430C14F15957ED9E6AFE1CB92"/>
                </w:placeholder>
              </w:sdtPr>
              <w:sdtEndPr/>
              <w:sdtContent>
                <w:r w:rsidR="00693067" w:rsidRPr="007A3DAB">
                  <w:rPr>
                    <w:rFonts w:ascii="Times New Roman" w:eastAsia="Calibri" w:hAnsi="Times New Roman" w:cs="Times New Roman"/>
                    <w:color w:val="000000"/>
                    <w:sz w:val="19"/>
                    <w:szCs w:val="19"/>
                  </w:rPr>
                  <w:t>[44]</w:t>
                </w:r>
              </w:sdtContent>
            </w:sdt>
            <w:r w:rsidR="00693067" w:rsidRPr="007A3DAB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  <w:t xml:space="preserve">  </w:t>
            </w:r>
          </w:p>
        </w:tc>
      </w:tr>
      <w:tr w:rsidR="00693067" w:rsidRPr="007A3DAB" w14:paraId="39628262" w14:textId="77777777" w:rsidTr="000F30F8">
        <w:trPr>
          <w:trHeight w:val="310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B535A" w14:textId="77777777" w:rsidR="00693067" w:rsidRPr="007A3DAB" w:rsidRDefault="00693067" w:rsidP="00B7341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98F85" w14:textId="77777777" w:rsidR="00693067" w:rsidRPr="007A3DAB" w:rsidRDefault="00693067" w:rsidP="00B7341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3A367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color w:val="242424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242424"/>
                <w:sz w:val="20"/>
                <w:szCs w:val="20"/>
              </w:rPr>
              <w:t>P. falciparum  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08832" w14:textId="77777777" w:rsidR="00693067" w:rsidRPr="007A3DAB" w:rsidRDefault="00693067" w:rsidP="00B7341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5E7F0" w14:textId="71524023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.</w:t>
            </w:r>
            <w:r w:rsidR="00384FE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ambiae 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n.</w:t>
            </w:r>
            <w:r w:rsidR="00384FE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ephensi </w:t>
            </w: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FD31B" w14:textId="77777777" w:rsidR="00693067" w:rsidRPr="007A3DAB" w:rsidRDefault="00693067" w:rsidP="00B73413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93067" w:rsidRPr="007A3DAB" w14:paraId="3609668F" w14:textId="77777777" w:rsidTr="000F30F8">
        <w:trPr>
          <w:trHeight w:val="60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0BFB2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Helvetica" w:hAnsi="Times New Roman" w:cs="Times New Roman"/>
                <w:color w:val="202020"/>
                <w:sz w:val="20"/>
                <w:szCs w:val="20"/>
              </w:rPr>
            </w:pPr>
            <w:r w:rsidRPr="007A3DAB">
              <w:rPr>
                <w:rFonts w:ascii="Times New Roman" w:eastAsia="Helvetica" w:hAnsi="Times New Roman" w:cs="Times New Roman"/>
                <w:color w:val="202020"/>
                <w:sz w:val="20"/>
                <w:szCs w:val="20"/>
              </w:rPr>
              <w:t>Mastoparan X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6DE30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asp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spula lewisii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6BF10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berghei 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CAAAC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Ookinete development 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 vitro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C4480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 vitro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DCCF4C" w14:textId="77777777" w:rsidR="00693067" w:rsidRPr="007A3DAB" w:rsidRDefault="007E6796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/>
                <w:sz w:val="19"/>
                <w:szCs w:val="19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19"/>
                  <w:szCs w:val="19"/>
                </w:rPr>
                <w:tag w:val="MENDELEY_CITATION_v3_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"/>
                <w:id w:val="610247994"/>
                <w:placeholder>
                  <w:docPart w:val="93C8940DDC4B4C13A8CF5EC21033207A"/>
                </w:placeholder>
              </w:sdtPr>
              <w:sdtEndPr/>
              <w:sdtContent>
                <w:r w:rsidR="00693067" w:rsidRPr="007A3DAB">
                  <w:rPr>
                    <w:rFonts w:ascii="Times New Roman" w:eastAsia="Calibri" w:hAnsi="Times New Roman" w:cs="Times New Roman"/>
                    <w:color w:val="000000"/>
                    <w:sz w:val="19"/>
                    <w:szCs w:val="19"/>
                  </w:rPr>
                  <w:t>[38]</w:t>
                </w:r>
              </w:sdtContent>
            </w:sdt>
            <w:r w:rsidR="00693067" w:rsidRPr="007A3DAB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  <w:t xml:space="preserve">  </w:t>
            </w:r>
          </w:p>
        </w:tc>
      </w:tr>
      <w:tr w:rsidR="00693067" w:rsidRPr="007A3DAB" w14:paraId="22D4B9FE" w14:textId="77777777" w:rsidTr="000F30F8">
        <w:trPr>
          <w:trHeight w:val="532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04E86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Helvetica" w:hAnsi="Times New Roman" w:cs="Times New Roman"/>
                <w:color w:val="202020"/>
                <w:sz w:val="20"/>
                <w:szCs w:val="20"/>
              </w:rPr>
            </w:pPr>
            <w:r w:rsidRPr="007A3DAB">
              <w:rPr>
                <w:rFonts w:ascii="Times New Roman" w:eastAsia="Helvetica" w:hAnsi="Times New Roman" w:cs="Times New Roman"/>
                <w:color w:val="202020"/>
                <w:sz w:val="20"/>
                <w:szCs w:val="20"/>
              </w:rPr>
              <w:t>Melittin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1249A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e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is mellifera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5EB15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berghei 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3854E1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ocyst development in the midgut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D03D2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. stephensi  </w:t>
            </w:r>
          </w:p>
        </w:tc>
        <w:tc>
          <w:tcPr>
            <w:tcW w:w="7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85F17" w14:textId="77777777" w:rsidR="00693067" w:rsidRPr="007A3DAB" w:rsidRDefault="00693067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693067" w:rsidRPr="007A3DAB" w14:paraId="054DC17A" w14:textId="77777777" w:rsidTr="000F30F8">
        <w:trPr>
          <w:trHeight w:val="593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0076F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Helvetica" w:hAnsi="Times New Roman" w:cs="Times New Roman"/>
                <w:color w:val="202020"/>
                <w:sz w:val="20"/>
                <w:szCs w:val="20"/>
              </w:rPr>
            </w:pPr>
            <w:r w:rsidRPr="007A3DAB">
              <w:rPr>
                <w:rFonts w:ascii="Times New Roman" w:eastAsia="Helvetica" w:hAnsi="Times New Roman" w:cs="Times New Roman"/>
                <w:color w:val="202020"/>
                <w:sz w:val="20"/>
                <w:szCs w:val="20"/>
              </w:rPr>
              <w:t>Anoplin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A1612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asp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oplius samariensis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DAE32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Aptos Narrow" w:hAnsi="Times New Roman" w:cs="Times New Roman"/>
                <w:i/>
                <w:iCs/>
                <w:color w:val="242424"/>
                <w:sz w:val="20"/>
                <w:szCs w:val="20"/>
              </w:rPr>
              <w:t>P. falciparum 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7F2C" w14:textId="77777777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B67A4" w14:textId="7EBF862E" w:rsidR="00693067" w:rsidRPr="007A3DAB" w:rsidRDefault="00693067" w:rsidP="00B7341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.</w:t>
            </w:r>
            <w:r w:rsidR="00384FE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mbiae</w:t>
            </w: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3E24F" w14:textId="77777777" w:rsidR="00693067" w:rsidRPr="007A3DAB" w:rsidRDefault="00693067" w:rsidP="00B73413">
            <w:pPr>
              <w:spacing w:after="0"/>
              <w:jc w:val="left"/>
              <w:rPr>
                <w:rFonts w:ascii="Times New Roman" w:eastAsia="Calibri" w:hAnsi="Times New Roman" w:cs="Times New Roman"/>
                <w:color w:val="000000"/>
                <w:sz w:val="19"/>
                <w:szCs w:val="19"/>
              </w:rPr>
            </w:pPr>
          </w:p>
        </w:tc>
      </w:tr>
    </w:tbl>
    <w:p w14:paraId="13041175" w14:textId="77777777" w:rsidR="00693067" w:rsidRPr="007A3DAB" w:rsidRDefault="00693067" w:rsidP="00693067">
      <w:pPr>
        <w:spacing w:after="0"/>
        <w:rPr>
          <w:rFonts w:ascii="Times New Roman" w:hAnsi="Times New Roman" w:cs="Times New Roman"/>
        </w:rPr>
      </w:pPr>
    </w:p>
    <w:bookmarkEnd w:id="0"/>
    <w:p w14:paraId="415E9FF5" w14:textId="77777777" w:rsidR="007A5F45" w:rsidRDefault="007A5F45"/>
    <w:sectPr w:rsidR="007A5F45" w:rsidSect="007E6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3FD"/>
    <w:rsid w:val="000B358A"/>
    <w:rsid w:val="000F30F8"/>
    <w:rsid w:val="0024531E"/>
    <w:rsid w:val="00274E62"/>
    <w:rsid w:val="002A23FD"/>
    <w:rsid w:val="00384FE3"/>
    <w:rsid w:val="00503D81"/>
    <w:rsid w:val="0053325C"/>
    <w:rsid w:val="00693067"/>
    <w:rsid w:val="007A5F45"/>
    <w:rsid w:val="007E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92F7D"/>
  <w15:chartTrackingRefBased/>
  <w15:docId w15:val="{44796EA1-160C-426F-8D90-A97ED041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067"/>
    <w:pPr>
      <w:spacing w:line="480" w:lineRule="auto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3F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3F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3F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3F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3F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3FD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3FD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3FD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3FD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3F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3FD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3FD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3FD"/>
    <w:pPr>
      <w:spacing w:line="259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A2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3F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84FE3"/>
    <w:pPr>
      <w:spacing w:after="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243F2AF430C14F15957ED9E6AFE1CB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DE3B22-3C7D-4296-9C9E-DEE270D6BE65}"/>
      </w:docPartPr>
      <w:docPartBody>
        <w:p w:rsidR="00EC57E5" w:rsidRDefault="00EC57E5" w:rsidP="00EC57E5">
          <w:pPr>
            <w:pStyle w:val="243F2AF430C14F15957ED9E6AFE1CB92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C8940DDC4B4C13A8CF5EC2103320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68E8EF-537E-45AC-B22D-FDF1E75C96AD}"/>
      </w:docPartPr>
      <w:docPartBody>
        <w:p w:rsidR="00EC57E5" w:rsidRDefault="00EC57E5" w:rsidP="00EC57E5">
          <w:pPr>
            <w:pStyle w:val="93C8940DDC4B4C13A8CF5EC21033207A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7E5"/>
    <w:rsid w:val="000B358A"/>
    <w:rsid w:val="00274E62"/>
    <w:rsid w:val="0053325C"/>
    <w:rsid w:val="00DA79C9"/>
    <w:rsid w:val="00EC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C57E5"/>
    <w:rPr>
      <w:color w:val="808080" w:themeColor="background1" w:themeShade="80"/>
    </w:rPr>
  </w:style>
  <w:style w:type="paragraph" w:customStyle="1" w:styleId="243F2AF430C14F15957ED9E6AFE1CB92">
    <w:name w:val="243F2AF430C14F15957ED9E6AFE1CB92"/>
    <w:rsid w:val="00EC57E5"/>
  </w:style>
  <w:style w:type="paragraph" w:customStyle="1" w:styleId="93C8940DDC4B4C13A8CF5EC21033207A">
    <w:name w:val="93C8940DDC4B4C13A8CF5EC21033207A"/>
    <w:rsid w:val="00EC57E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4</cp:revision>
  <dcterms:created xsi:type="dcterms:W3CDTF">2024-11-12T18:11:00Z</dcterms:created>
  <dcterms:modified xsi:type="dcterms:W3CDTF">2025-01-10T04:04:00Z</dcterms:modified>
</cp:coreProperties>
</file>